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63110" w14:textId="1E661828" w:rsidR="00EF5245" w:rsidRPr="00DB0864" w:rsidRDefault="00D31D9C" w:rsidP="00EF524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F524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ppendix 4:</w:t>
      </w:r>
      <w:r w:rsidR="00EF5245" w:rsidRPr="00DB08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5245" w:rsidRPr="00DB0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actors associated with </w:t>
      </w:r>
      <w:r w:rsidR="00EF52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a</w:t>
      </w:r>
      <w:r w:rsidR="00EF5245" w:rsidRPr="00DB0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l injuries after sexual assault among male victims seeking care at a sexual assault </w:t>
      </w:r>
      <w:proofErr w:type="spellStart"/>
      <w:r w:rsidR="00EF52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enter</w:t>
      </w:r>
      <w:proofErr w:type="spellEnd"/>
      <w:r w:rsidR="00EF5245" w:rsidRPr="00DB0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Stockholm, Sweden</w:t>
      </w:r>
      <w:r w:rsidR="002D33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EF5245" w:rsidRPr="00DB0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etween 2015 and 2022.</w:t>
      </w:r>
    </w:p>
    <w:p w14:paraId="75011977" w14:textId="7004F08D" w:rsidR="00D31D9C" w:rsidRPr="00A0408E" w:rsidRDefault="00D31D9C" w:rsidP="00D31D9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137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1276"/>
        <w:gridCol w:w="1701"/>
        <w:gridCol w:w="1847"/>
        <w:gridCol w:w="1701"/>
        <w:gridCol w:w="1843"/>
      </w:tblGrid>
      <w:tr w:rsidR="006B2C66" w:rsidRPr="00A0408E" w14:paraId="5BC26B7D" w14:textId="77777777" w:rsidTr="00253861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F5D1C" w14:textId="77777777" w:rsidR="006B2C66" w:rsidRPr="00A0408E" w:rsidRDefault="006B2C66" w:rsidP="006744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3D071" w14:textId="77777777" w:rsidR="006B2C66" w:rsidRPr="00A0408E" w:rsidRDefault="006B2C66" w:rsidP="006744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9473CB" w14:textId="5F125EE9" w:rsidR="006B2C66" w:rsidRPr="00A0408E" w:rsidRDefault="006B2C66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lete</w:t>
            </w:r>
            <w:r w:rsidR="001D69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</w:t>
            </w: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se analysi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2F7D01" w14:textId="3FC1E3F8" w:rsidR="006B2C66" w:rsidRPr="00A0408E" w:rsidRDefault="006B2C66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ultiple imputation </w:t>
            </w:r>
            <w:r w:rsidR="00F85F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</w: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alysis</w:t>
            </w:r>
            <w:r w:rsidR="00CB19EC"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*</w:t>
            </w:r>
            <w:r w:rsidR="00F85F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  <w:p w14:paraId="667619A3" w14:textId="1EA5F357" w:rsidR="006B2C66" w:rsidRPr="00A0408E" w:rsidRDefault="006B2C66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EF5245" w:rsidRPr="00A0408E" w14:paraId="44F4D663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3AE45D" w14:textId="77777777" w:rsidR="00EF5245" w:rsidRPr="00A0408E" w:rsidRDefault="00EF5245" w:rsidP="006744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170469897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57A09F" w14:textId="77777777" w:rsidR="00EF5245" w:rsidRPr="00A0408E" w:rsidRDefault="00EF5245" w:rsidP="006744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9CFA0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6647B" w14:textId="710903F9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ude analysi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DBB64C" w14:textId="569E3CAE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ltivariable analysis*</w:t>
            </w:r>
            <w:r w:rsidR="006744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D4D7D7" w14:textId="7080C392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ude analy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72A37" w14:textId="0F8ACEC8" w:rsidR="00EF5245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ltivariable analysis*</w:t>
            </w:r>
            <w:r w:rsidR="006744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  <w:p w14:paraId="51690515" w14:textId="01C1CE9A" w:rsidR="0067447D" w:rsidRPr="00A0408E" w:rsidRDefault="0067447D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EF5245" w:rsidRPr="00A0408E" w14:paraId="7A22DF26" w14:textId="77777777" w:rsidTr="00253861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1730C" w14:textId="77777777" w:rsidR="00EF5245" w:rsidRPr="00A0408E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78075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v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7CDF6" w14:textId="4759380D" w:rsidR="00EF5245" w:rsidRPr="00A0408E" w:rsidRDefault="00211E68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="00EF5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0A943" w14:textId="29158F9A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8D1BFF" w14:textId="55F115D9" w:rsidR="00EF5245" w:rsidRPr="00A0408E" w:rsidRDefault="00E52050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r w:rsidR="00EF5245"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37B9B4" w14:textId="4C08896E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41DC7" w14:textId="10DF880E" w:rsidR="00EF5245" w:rsidRDefault="00E52050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r w:rsidR="00EF5245" w:rsidRPr="00A04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  <w:p w14:paraId="2C30C341" w14:textId="31CCDE43" w:rsidR="00254FCC" w:rsidRPr="00A0408E" w:rsidRDefault="00254FCC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EF5245" w:rsidRPr="00A0408E" w14:paraId="29FFD49F" w14:textId="77777777" w:rsidTr="00253861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7A9FF" w14:textId="77777777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15269" w14:textId="41F2C773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olescence (aged 13-1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35784" w14:textId="7D96B77D" w:rsidR="00EF5245" w:rsidRPr="00A0408E" w:rsidRDefault="00692BB2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1D44D" w14:textId="5C98B06A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09F4BE" w14:textId="233ADF05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273817" w14:textId="73A0AC96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50A3D" w14:textId="25C13BAE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EF5245" w:rsidRPr="00A0408E" w14:paraId="3572A8F2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8C93DA" w14:textId="77777777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1105F5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adults (aged 20-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1E7A32" w14:textId="48334CDE" w:rsidR="00EF5245" w:rsidRPr="00A0408E" w:rsidRDefault="00692BB2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83C36" w14:textId="209177A4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 (0.7, 9.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380E64" w14:textId="5349882C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 (0.6, 11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7845F0" w14:textId="7F4C6CAC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FA4C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7, </w:t>
            </w:r>
            <w:r w:rsidR="00FA4C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B742B6" w14:textId="3CF61C6E" w:rsidR="00EF5245" w:rsidRPr="00A0408E" w:rsidRDefault="00BF5D32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  <w:r w:rsidR="00EF5245"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7, </w:t>
            </w:r>
            <w:r w:rsidR="009832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1</w:t>
            </w:r>
            <w:r w:rsidR="00EF5245"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EF5245" w:rsidRPr="00A0408E" w14:paraId="196C25C1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F71CC8" w14:textId="77777777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AC812E0" w14:textId="77777777" w:rsidR="0067447D" w:rsidRPr="00254FCC" w:rsidRDefault="0067447D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88CF60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s (aged 30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871F6" w14:textId="7236A35B" w:rsidR="00EF5245" w:rsidRPr="00A0408E" w:rsidRDefault="00181381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726172" w14:textId="634E4D7A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 (0.6, 6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783359" w14:textId="21A3148A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0.5, 8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7C748" w14:textId="59E5308F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(0.5,</w:t>
            </w:r>
            <w:r w:rsidR="002133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.3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E3612C" w14:textId="779A9460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9 (0.5, </w:t>
            </w:r>
            <w:r w:rsidR="009832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EF5245" w:rsidRPr="00A0408E" w14:paraId="5CCB6C5E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F1141C" w14:textId="77777777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ocation of the assaul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9D5C74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e environ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07F4C" w14:textId="5990C3E4" w:rsidR="00EF5245" w:rsidRPr="00A0408E" w:rsidRDefault="00A21833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</w:t>
            </w:r>
            <w:r w:rsidR="00EA36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B23B7" w14:textId="248A861B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51CB5" w14:textId="714771A1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72551" w14:textId="22C368B8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205DFD" w14:textId="6BB2FBA3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EF5245" w:rsidRPr="00A0408E" w14:paraId="1CD887B8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092F5D" w14:textId="77777777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6AB4C4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door set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57C9A" w14:textId="03782202" w:rsidR="00EF5245" w:rsidRPr="00A0408E" w:rsidRDefault="00EA3601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B57122" w14:textId="08522C08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4, 3.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A9847D" w14:textId="27CE463B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3, 5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C5727" w14:textId="48729815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F45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, </w:t>
            </w:r>
            <w:r w:rsidR="00F45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45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10D926" w14:textId="7738EC14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540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540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5.</w:t>
            </w:r>
            <w:r w:rsidR="00540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EF5245" w:rsidRPr="00A0408E" w14:paraId="4A39C0E3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C51FC1" w14:textId="77777777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9DB6806" w14:textId="77777777" w:rsidR="0067447D" w:rsidRPr="00254FCC" w:rsidRDefault="0067447D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328147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pla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64520" w14:textId="48A76DEB" w:rsidR="00EF5245" w:rsidRPr="00A0408E" w:rsidRDefault="00EA3601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F376F" w14:textId="0E23BDD5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5, 3.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9922F5" w14:textId="40BAD94C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4, 4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89985" w14:textId="515FE5C4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F45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F45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F45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45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C07218" w14:textId="16786DA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540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540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4.</w:t>
            </w:r>
            <w:r w:rsidR="00540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EF5245" w:rsidRPr="00A0408E" w14:paraId="33313FCC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A9A127" w14:textId="77777777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of assail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982319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nger (single assaul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725F6" w14:textId="1561F4BA" w:rsidR="00EF5245" w:rsidRPr="00A0408E" w:rsidRDefault="004A529A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0D993" w14:textId="5CDF13B0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6910D5" w14:textId="75033DD9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FE667" w14:textId="6B77A7B1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9D63BC" w14:textId="083BF992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EF5245" w:rsidRPr="00A0408E" w14:paraId="7C3655C5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694AE8" w14:textId="77777777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6B58EE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n (single assaul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F9A93" w14:textId="651A66B2" w:rsidR="00EF5245" w:rsidRPr="00A0408E" w:rsidRDefault="004A529A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5BBAD" w14:textId="41AD75BF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3, 3.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E2355" w14:textId="29AD2C33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2, 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6FA09" w14:textId="1BA4D7FA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2747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8C3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3.</w:t>
            </w:r>
            <w:r w:rsidR="008C3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71B595" w14:textId="69FB046D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</w:t>
            </w:r>
            <w:r w:rsid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EF5245" w:rsidRPr="00A0408E" w14:paraId="2A694936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8409FF" w14:textId="77777777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B8572FB" w14:textId="77777777" w:rsidR="0067447D" w:rsidRPr="00254FCC" w:rsidRDefault="0067447D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98F04F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47DA78" w14:textId="7CFDE631" w:rsidR="00EF5245" w:rsidRPr="00A0408E" w:rsidRDefault="00595D9A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811875" w14:textId="6CD26143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3, 3.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F7583" w14:textId="1620DBDE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2, 4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83A14" w14:textId="422D7E52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3, 3.</w:t>
            </w:r>
            <w:r w:rsidR="008C3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B60079" w14:textId="709C1222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, 3.</w:t>
            </w:r>
            <w:r w:rsid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EF5245" w:rsidRPr="00A0408E" w14:paraId="41A0EFF7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2A77F5" w14:textId="4D9CD893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elf-defenc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48B598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/don´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6B358D" w14:textId="43072B4C" w:rsidR="00EF5245" w:rsidRPr="00A0408E" w:rsidRDefault="00B95C91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</w:t>
            </w:r>
            <w:r w:rsidR="00F17E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109DC" w14:textId="186891CA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0AD40" w14:textId="7EADB1D8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58EA99" w14:textId="587A0578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9FACC3" w14:textId="65F8D67D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EF5245" w:rsidRPr="00A0408E" w14:paraId="00FA0572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969721" w14:textId="77777777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56229D50" w14:textId="77777777" w:rsidR="0067447D" w:rsidRPr="00254FCC" w:rsidRDefault="0067447D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F9E3F4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AAAB9A" w14:textId="40A60F3A" w:rsidR="00EF5245" w:rsidRPr="00A0408E" w:rsidRDefault="00F17E01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A77A4" w14:textId="60D9B974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5, 3.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8F66E6" w14:textId="4FF7CD48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0.6, 6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8FE23" w14:textId="7EA5F94E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BC52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BC52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FD08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868B3" w14:textId="2A81222C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6D2E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6D2E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6D2E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EF5245" w:rsidRPr="00A0408E" w14:paraId="3839A96F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AFA296" w14:textId="7D3A2178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fluence of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FD027F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5BBB5" w14:textId="49BB1D92" w:rsidR="00EF5245" w:rsidRPr="00A0408E" w:rsidRDefault="0038048B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5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CB866D" w14:textId="688CA5E6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DC7D5" w14:textId="76C56143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A12AA" w14:textId="1A5C8D84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40FCDF" w14:textId="56B3198A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EF5245" w:rsidRPr="00A0408E" w14:paraId="21027623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C90E2A" w14:textId="3A22E504" w:rsidR="00EF5245" w:rsidRPr="00254FCC" w:rsidRDefault="00254FCC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substances </w:t>
            </w:r>
            <w:r w:rsidR="0067447D"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victim)</w:t>
            </w:r>
          </w:p>
          <w:p w14:paraId="1725D015" w14:textId="237DB030" w:rsidR="0067447D" w:rsidRPr="00254FCC" w:rsidRDefault="0067447D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AC776B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E09C8" w14:textId="5191029A" w:rsidR="00EF5245" w:rsidRPr="00A0408E" w:rsidRDefault="005934AD" w:rsidP="00595D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7E7EF" w14:textId="71AD22FE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3,</w:t>
            </w:r>
            <w:r w:rsidR="00E35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D2CF7" w14:textId="62828F4A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3, 2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D937DC" w14:textId="6D63E25F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</w:t>
            </w:r>
            <w:r w:rsidR="000C11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 w:rsidR="000C11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D1E201" w14:textId="65FC20C8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D2E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3, 1.9)</w:t>
            </w:r>
          </w:p>
        </w:tc>
      </w:tr>
      <w:tr w:rsidR="00EF5245" w:rsidRPr="00A0408E" w14:paraId="36CE8298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7AF128" w14:textId="60E61BA6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everity of physic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828091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/m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B3063" w14:textId="212CD67F" w:rsidR="00EF5245" w:rsidRPr="00A0408E" w:rsidRDefault="005934AD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</w:t>
            </w:r>
            <w:r w:rsidR="00D86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FAA0F" w14:textId="0D313916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82B44" w14:textId="3467AA4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FAFBD7" w14:textId="5820227E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5A1FBB" w14:textId="497DD88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EF5245" w:rsidRPr="00A0408E" w14:paraId="3B13D879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FB1305" w14:textId="30922DC8" w:rsidR="00EF5245" w:rsidRPr="00254FCC" w:rsidRDefault="00254FCC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</w:t>
            </w:r>
            <w:r w:rsidR="0067447D"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olence</w:t>
            </w:r>
          </w:p>
          <w:p w14:paraId="2B74DFB4" w14:textId="76BF94D4" w:rsidR="0067447D" w:rsidRPr="00254FCC" w:rsidRDefault="0067447D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B6D81A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/Seve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D43E0" w14:textId="1FAC806E" w:rsidR="00EF5245" w:rsidRPr="00A0408E" w:rsidRDefault="00D86763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5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587F5" w14:textId="7455B34F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6, 3.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290054" w14:textId="42426B96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5, 3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3257D3" w14:textId="46E93826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FB56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FB56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.</w:t>
            </w:r>
            <w:r w:rsidR="00FB56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A2649" w14:textId="76EC3D8C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AB51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5, 2.</w:t>
            </w:r>
            <w:r w:rsidR="00AB51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EF5245" w:rsidRPr="00A0408E" w14:paraId="5ED17B0A" w14:textId="77777777" w:rsidTr="00253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1AA26E" w14:textId="3BC62BF6" w:rsidR="00EF5245" w:rsidRPr="00254FCC" w:rsidRDefault="00EF5245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ime</w:t>
            </w:r>
            <w:r w:rsidR="0067447D"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lapse</w:t>
            </w:r>
            <w:r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betwee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D6199F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72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1C36D" w14:textId="662052DB" w:rsidR="00EF5245" w:rsidRPr="00A0408E" w:rsidRDefault="002858D6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1E87A" w14:textId="7F8EE65D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B63B0" w14:textId="2828827C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E10EE1" w14:textId="18FDE65E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5D93E2" w14:textId="7C1C67F4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EF5245" w:rsidRPr="00A0408E" w14:paraId="2E1C3FA1" w14:textId="77777777" w:rsidTr="00253861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A2805" w14:textId="546B0E6A" w:rsidR="00EF5245" w:rsidRPr="00254FCC" w:rsidRDefault="0067447D" w:rsidP="006744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4F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sault and examin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E052E" w14:textId="77777777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72 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9ACDA" w14:textId="063B6035" w:rsidR="00EF5245" w:rsidRPr="00A0408E" w:rsidRDefault="002858D6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3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4BA38" w14:textId="46301C25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0.6, 3.5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6FAABC" w14:textId="5452BD71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5, 3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75D692" w14:textId="7F82C96C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0.</w:t>
            </w:r>
            <w:r w:rsidR="004A0B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3</w:t>
            </w:r>
            <w:r w:rsidR="004A0B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B8D3C" w14:textId="368E580D" w:rsidR="00EF5245" w:rsidRPr="00A0408E" w:rsidRDefault="00EF5245" w:rsidP="006744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AB51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AB51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3.</w:t>
            </w:r>
            <w:r w:rsidR="00AB51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040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bookmarkEnd w:id="0"/>
    <w:p w14:paraId="2BE31B53" w14:textId="12AE422D" w:rsidR="0001408B" w:rsidRPr="00A0408E" w:rsidRDefault="00C94266" w:rsidP="001D1D8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0408E">
        <w:rPr>
          <w:rFonts w:ascii="Times New Roman" w:hAnsi="Times New Roman" w:cs="Times New Roman"/>
          <w:sz w:val="24"/>
          <w:szCs w:val="24"/>
          <w:lang w:val="en-GB"/>
        </w:rPr>
        <w:t xml:space="preserve">Note: Only victims exposed to anal penetration or attempted anal penetration are included in the analysis. </w:t>
      </w:r>
      <w:r w:rsidR="00FA62C3">
        <w:rPr>
          <w:rFonts w:ascii="Times New Roman" w:hAnsi="Times New Roman" w:cs="Times New Roman"/>
          <w:sz w:val="24"/>
          <w:szCs w:val="24"/>
          <w:lang w:val="en-GB"/>
        </w:rPr>
        <w:br/>
      </w:r>
      <w:r w:rsidR="00FA62C3" w:rsidRPr="00FA62C3">
        <w:rPr>
          <w:rFonts w:ascii="Times New Roman" w:hAnsi="Times New Roman" w:cs="Times New Roman"/>
          <w:sz w:val="24"/>
          <w:szCs w:val="24"/>
          <w:lang w:val="en-GB"/>
        </w:rPr>
        <w:t xml:space="preserve">* Presence of </w:t>
      </w:r>
      <w:r w:rsidR="00FA62C3">
        <w:rPr>
          <w:rFonts w:ascii="Times New Roman" w:hAnsi="Times New Roman" w:cs="Times New Roman"/>
          <w:sz w:val="24"/>
          <w:szCs w:val="24"/>
          <w:lang w:val="en-GB"/>
        </w:rPr>
        <w:t>anal</w:t>
      </w:r>
      <w:r w:rsidR="00FA62C3" w:rsidRPr="00FA62C3">
        <w:rPr>
          <w:rFonts w:ascii="Times New Roman" w:hAnsi="Times New Roman" w:cs="Times New Roman"/>
          <w:sz w:val="24"/>
          <w:szCs w:val="24"/>
          <w:lang w:val="en-GB"/>
        </w:rPr>
        <w:t xml:space="preserve"> injuries</w:t>
      </w:r>
      <w:r w:rsidR="00181381">
        <w:rPr>
          <w:rFonts w:ascii="Times New Roman" w:hAnsi="Times New Roman" w:cs="Times New Roman"/>
          <w:sz w:val="24"/>
          <w:szCs w:val="24"/>
          <w:lang w:val="en-GB"/>
        </w:rPr>
        <w:t xml:space="preserve"> (yes)</w:t>
      </w:r>
      <w:r w:rsidR="00FA62C3" w:rsidRPr="00FA62C3">
        <w:rPr>
          <w:rFonts w:ascii="Times New Roman" w:hAnsi="Times New Roman" w:cs="Times New Roman"/>
          <w:sz w:val="24"/>
          <w:szCs w:val="24"/>
          <w:lang w:val="en-GB"/>
        </w:rPr>
        <w:t>, presented in the column percentage</w:t>
      </w:r>
      <w:r w:rsidR="00FA62C3">
        <w:rPr>
          <w:rFonts w:ascii="Times New Roman" w:hAnsi="Times New Roman" w:cs="Times New Roman"/>
          <w:sz w:val="24"/>
          <w:szCs w:val="24"/>
          <w:lang w:val="en-GB"/>
        </w:rPr>
        <w:br/>
      </w:r>
      <w:r w:rsidR="0067447D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CB19EC" w:rsidRPr="00A0408E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CC2375" w:rsidRPr="00A0408E">
        <w:rPr>
          <w:rFonts w:ascii="Times New Roman" w:hAnsi="Times New Roman" w:cs="Times New Roman"/>
          <w:sz w:val="24"/>
          <w:szCs w:val="24"/>
          <w:lang w:val="en-GB"/>
        </w:rPr>
        <w:t xml:space="preserve"> All variables in the model </w:t>
      </w:r>
      <w:r w:rsidR="001F546B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1F546B" w:rsidRPr="00A040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2375" w:rsidRPr="00A0408E">
        <w:rPr>
          <w:rFonts w:ascii="Times New Roman" w:hAnsi="Times New Roman" w:cs="Times New Roman"/>
          <w:sz w:val="24"/>
          <w:szCs w:val="24"/>
          <w:lang w:val="en-GB"/>
        </w:rPr>
        <w:t>adjusted for.</w:t>
      </w:r>
      <w:r w:rsidR="00CB19EC" w:rsidRPr="00A0408E">
        <w:rPr>
          <w:rFonts w:ascii="Times New Roman" w:hAnsi="Times New Roman" w:cs="Times New Roman"/>
          <w:sz w:val="24"/>
          <w:szCs w:val="24"/>
          <w:lang w:val="en-GB"/>
        </w:rPr>
        <w:br/>
        <w:t>**</w:t>
      </w:r>
      <w:r w:rsidR="001D6905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CC2375" w:rsidRPr="00A0408E">
        <w:rPr>
          <w:rFonts w:ascii="Times New Roman" w:hAnsi="Times New Roman" w:cs="Times New Roman"/>
          <w:sz w:val="24"/>
          <w:szCs w:val="24"/>
          <w:lang w:val="en-GB"/>
        </w:rPr>
        <w:t xml:space="preserve"> All variables in the model were imputed and used as predictors.</w:t>
      </w:r>
      <w:r w:rsidR="003B75E3" w:rsidRPr="00A040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01408B" w:rsidRPr="00A0408E" w:rsidSect="00D31D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9C"/>
    <w:rsid w:val="0001408B"/>
    <w:rsid w:val="00021043"/>
    <w:rsid w:val="00025262"/>
    <w:rsid w:val="00035042"/>
    <w:rsid w:val="00040291"/>
    <w:rsid w:val="00056326"/>
    <w:rsid w:val="000B0ADE"/>
    <w:rsid w:val="000C1149"/>
    <w:rsid w:val="001013B7"/>
    <w:rsid w:val="00103A0D"/>
    <w:rsid w:val="00113D72"/>
    <w:rsid w:val="00152F14"/>
    <w:rsid w:val="00154684"/>
    <w:rsid w:val="001665A2"/>
    <w:rsid w:val="001678AE"/>
    <w:rsid w:val="00181381"/>
    <w:rsid w:val="00183675"/>
    <w:rsid w:val="001A1C19"/>
    <w:rsid w:val="001B0E1D"/>
    <w:rsid w:val="001B70E7"/>
    <w:rsid w:val="001C788A"/>
    <w:rsid w:val="001D1D8C"/>
    <w:rsid w:val="001D6905"/>
    <w:rsid w:val="001E211C"/>
    <w:rsid w:val="001F1DE0"/>
    <w:rsid w:val="001F2B6E"/>
    <w:rsid w:val="001F546B"/>
    <w:rsid w:val="00211E68"/>
    <w:rsid w:val="00213353"/>
    <w:rsid w:val="00253861"/>
    <w:rsid w:val="00254FCC"/>
    <w:rsid w:val="002708FE"/>
    <w:rsid w:val="00273CF5"/>
    <w:rsid w:val="00274780"/>
    <w:rsid w:val="0028507B"/>
    <w:rsid w:val="002858D6"/>
    <w:rsid w:val="002A6E09"/>
    <w:rsid w:val="002C0DC8"/>
    <w:rsid w:val="002D33A8"/>
    <w:rsid w:val="002D3FF7"/>
    <w:rsid w:val="00343FD5"/>
    <w:rsid w:val="003446B1"/>
    <w:rsid w:val="0034615D"/>
    <w:rsid w:val="003545B8"/>
    <w:rsid w:val="0036012F"/>
    <w:rsid w:val="003708E9"/>
    <w:rsid w:val="00373CE9"/>
    <w:rsid w:val="0038048B"/>
    <w:rsid w:val="00395A21"/>
    <w:rsid w:val="003A2FB5"/>
    <w:rsid w:val="003A4EA0"/>
    <w:rsid w:val="003B75E3"/>
    <w:rsid w:val="004300DC"/>
    <w:rsid w:val="00446815"/>
    <w:rsid w:val="0045146D"/>
    <w:rsid w:val="004625FD"/>
    <w:rsid w:val="004A0BBB"/>
    <w:rsid w:val="004A529A"/>
    <w:rsid w:val="004A5EE8"/>
    <w:rsid w:val="004B46CA"/>
    <w:rsid w:val="004C1231"/>
    <w:rsid w:val="004C4C82"/>
    <w:rsid w:val="005164A6"/>
    <w:rsid w:val="00540BED"/>
    <w:rsid w:val="00564530"/>
    <w:rsid w:val="00586A0A"/>
    <w:rsid w:val="005934AD"/>
    <w:rsid w:val="00595D9A"/>
    <w:rsid w:val="005A56DD"/>
    <w:rsid w:val="005B235A"/>
    <w:rsid w:val="005C1EAE"/>
    <w:rsid w:val="005C6AA4"/>
    <w:rsid w:val="005F4424"/>
    <w:rsid w:val="005F5FC3"/>
    <w:rsid w:val="0061540B"/>
    <w:rsid w:val="006535EC"/>
    <w:rsid w:val="00653EB3"/>
    <w:rsid w:val="006634A5"/>
    <w:rsid w:val="0067447D"/>
    <w:rsid w:val="00692BB2"/>
    <w:rsid w:val="006976D5"/>
    <w:rsid w:val="006A6BA2"/>
    <w:rsid w:val="006B2C66"/>
    <w:rsid w:val="006B5416"/>
    <w:rsid w:val="006D2EB3"/>
    <w:rsid w:val="006E1BE1"/>
    <w:rsid w:val="00714F10"/>
    <w:rsid w:val="00726DED"/>
    <w:rsid w:val="00732FF5"/>
    <w:rsid w:val="007448C7"/>
    <w:rsid w:val="00754397"/>
    <w:rsid w:val="00762D12"/>
    <w:rsid w:val="0077219F"/>
    <w:rsid w:val="00777DDD"/>
    <w:rsid w:val="0078792B"/>
    <w:rsid w:val="007B4EDC"/>
    <w:rsid w:val="007D7D7A"/>
    <w:rsid w:val="0082323C"/>
    <w:rsid w:val="00881209"/>
    <w:rsid w:val="00881820"/>
    <w:rsid w:val="008A7D78"/>
    <w:rsid w:val="008C04A0"/>
    <w:rsid w:val="008C3431"/>
    <w:rsid w:val="00903899"/>
    <w:rsid w:val="00910FF7"/>
    <w:rsid w:val="00937BF3"/>
    <w:rsid w:val="009452C4"/>
    <w:rsid w:val="00961EFA"/>
    <w:rsid w:val="00980658"/>
    <w:rsid w:val="009832EC"/>
    <w:rsid w:val="0098555F"/>
    <w:rsid w:val="00990E7F"/>
    <w:rsid w:val="00991131"/>
    <w:rsid w:val="00993888"/>
    <w:rsid w:val="009A51F6"/>
    <w:rsid w:val="009B19F7"/>
    <w:rsid w:val="009B6C06"/>
    <w:rsid w:val="009F3782"/>
    <w:rsid w:val="00A0175D"/>
    <w:rsid w:val="00A0408E"/>
    <w:rsid w:val="00A21833"/>
    <w:rsid w:val="00A31658"/>
    <w:rsid w:val="00A34C6A"/>
    <w:rsid w:val="00A42035"/>
    <w:rsid w:val="00A474D9"/>
    <w:rsid w:val="00A540C7"/>
    <w:rsid w:val="00A547E1"/>
    <w:rsid w:val="00A63823"/>
    <w:rsid w:val="00A77A98"/>
    <w:rsid w:val="00AA1D8A"/>
    <w:rsid w:val="00AB51F7"/>
    <w:rsid w:val="00B17637"/>
    <w:rsid w:val="00B272D4"/>
    <w:rsid w:val="00B322DD"/>
    <w:rsid w:val="00B5195D"/>
    <w:rsid w:val="00B721D7"/>
    <w:rsid w:val="00B7488A"/>
    <w:rsid w:val="00B831DA"/>
    <w:rsid w:val="00B87C42"/>
    <w:rsid w:val="00B95C91"/>
    <w:rsid w:val="00BC527C"/>
    <w:rsid w:val="00BD1D56"/>
    <w:rsid w:val="00BE7F10"/>
    <w:rsid w:val="00BF5D32"/>
    <w:rsid w:val="00C033DD"/>
    <w:rsid w:val="00C57FD9"/>
    <w:rsid w:val="00C7147E"/>
    <w:rsid w:val="00C93F94"/>
    <w:rsid w:val="00C94266"/>
    <w:rsid w:val="00CB19EC"/>
    <w:rsid w:val="00CC2375"/>
    <w:rsid w:val="00CC3E5A"/>
    <w:rsid w:val="00D03A00"/>
    <w:rsid w:val="00D06201"/>
    <w:rsid w:val="00D13579"/>
    <w:rsid w:val="00D26CDD"/>
    <w:rsid w:val="00D31D9C"/>
    <w:rsid w:val="00D4568D"/>
    <w:rsid w:val="00D466B9"/>
    <w:rsid w:val="00D500DF"/>
    <w:rsid w:val="00D50526"/>
    <w:rsid w:val="00D564AD"/>
    <w:rsid w:val="00D8146E"/>
    <w:rsid w:val="00D85D2F"/>
    <w:rsid w:val="00D86763"/>
    <w:rsid w:val="00D93596"/>
    <w:rsid w:val="00DA1CEB"/>
    <w:rsid w:val="00DB6706"/>
    <w:rsid w:val="00DD4210"/>
    <w:rsid w:val="00DF413B"/>
    <w:rsid w:val="00DF414B"/>
    <w:rsid w:val="00E35BD3"/>
    <w:rsid w:val="00E3689F"/>
    <w:rsid w:val="00E52050"/>
    <w:rsid w:val="00E6570E"/>
    <w:rsid w:val="00EA3601"/>
    <w:rsid w:val="00EC22AE"/>
    <w:rsid w:val="00EC3A91"/>
    <w:rsid w:val="00EF5245"/>
    <w:rsid w:val="00EF5FB8"/>
    <w:rsid w:val="00F060F6"/>
    <w:rsid w:val="00F06618"/>
    <w:rsid w:val="00F17E01"/>
    <w:rsid w:val="00F44D67"/>
    <w:rsid w:val="00F457AC"/>
    <w:rsid w:val="00F66A2F"/>
    <w:rsid w:val="00F84556"/>
    <w:rsid w:val="00F85F92"/>
    <w:rsid w:val="00F966D5"/>
    <w:rsid w:val="00FA4C1D"/>
    <w:rsid w:val="00FA4CAC"/>
    <w:rsid w:val="00FA5846"/>
    <w:rsid w:val="00FA62C3"/>
    <w:rsid w:val="00FB5654"/>
    <w:rsid w:val="00FD08F2"/>
    <w:rsid w:val="00FF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3F83A"/>
  <w15:chartTrackingRefBased/>
  <w15:docId w15:val="{DD5525C6-D89A-455E-B739-D912E89DC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D9C"/>
  </w:style>
  <w:style w:type="paragraph" w:styleId="Heading1">
    <w:name w:val="heading 1"/>
    <w:basedOn w:val="Normal"/>
    <w:next w:val="Normal"/>
    <w:link w:val="Heading1Char"/>
    <w:uiPriority w:val="9"/>
    <w:qFormat/>
    <w:rsid w:val="00D31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D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1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5245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B322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rsson</dc:creator>
  <cp:keywords/>
  <dc:description/>
  <cp:lastModifiedBy>Candace Conte</cp:lastModifiedBy>
  <cp:revision>2</cp:revision>
  <dcterms:created xsi:type="dcterms:W3CDTF">2025-07-08T20:36:00Z</dcterms:created>
  <dcterms:modified xsi:type="dcterms:W3CDTF">2025-07-08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6d959e-0686-41b9-b136-621e2ef7943b</vt:lpwstr>
  </property>
</Properties>
</file>